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A47FE" w14:textId="664445DC" w:rsidR="00795EA1" w:rsidRDefault="00A47B5B" w:rsidP="00AA043A">
      <w:r w:rsidRPr="00527EF8">
        <w:rPr>
          <w:b/>
        </w:rPr>
        <w:t>Antibody:</w:t>
      </w:r>
      <w:r w:rsidR="008740EF">
        <w:t xml:space="preserve"> </w:t>
      </w:r>
      <w:r w:rsidR="002B4564" w:rsidRPr="002B4564">
        <w:rPr>
          <w:rFonts w:ascii="Arial" w:eastAsia="Calibri" w:hAnsi="Arial" w:cs="Times New Roman"/>
          <w:sz w:val="20"/>
          <w:szCs w:val="20"/>
        </w:rPr>
        <w:t>C</w:t>
      </w:r>
      <w:r w:rsidR="006A4B7B">
        <w:rPr>
          <w:rFonts w:ascii="Arial" w:eastAsia="Calibri" w:hAnsi="Arial" w:cs="Times New Roman"/>
          <w:sz w:val="20"/>
          <w:szCs w:val="20"/>
        </w:rPr>
        <w:t>athepsin B</w:t>
      </w:r>
      <w:r w:rsidR="002B4564" w:rsidRPr="002B4564">
        <w:rPr>
          <w:rFonts w:ascii="Arial" w:eastAsia="Calibri" w:hAnsi="Arial" w:cs="Times New Roman"/>
          <w:sz w:val="20"/>
          <w:szCs w:val="20"/>
        </w:rPr>
        <w:t>, CST #</w:t>
      </w:r>
      <w:r w:rsidR="006A4B7B">
        <w:rPr>
          <w:rFonts w:ascii="Arial" w:eastAsia="Calibri" w:hAnsi="Arial" w:cs="Times New Roman"/>
          <w:sz w:val="20"/>
          <w:szCs w:val="20"/>
        </w:rPr>
        <w:t>31718</w:t>
      </w:r>
      <w:r w:rsidR="002B4564" w:rsidRPr="002B4564">
        <w:rPr>
          <w:rFonts w:ascii="Arial" w:eastAsia="Calibri" w:hAnsi="Arial" w:cs="Times New Roman"/>
          <w:sz w:val="20"/>
          <w:szCs w:val="20"/>
        </w:rPr>
        <w:t xml:space="preserve">, Rb </w:t>
      </w:r>
      <w:proofErr w:type="spellStart"/>
      <w:r w:rsidR="002B4564" w:rsidRPr="002B4564">
        <w:rPr>
          <w:rFonts w:ascii="Arial" w:eastAsia="Calibri" w:hAnsi="Arial" w:cs="Times New Roman"/>
          <w:sz w:val="20"/>
          <w:szCs w:val="20"/>
        </w:rPr>
        <w:t>mAb</w:t>
      </w:r>
      <w:proofErr w:type="spellEnd"/>
      <w:r w:rsidR="002B4564" w:rsidRPr="002B4564">
        <w:rPr>
          <w:rFonts w:ascii="Arial" w:eastAsia="Calibri" w:hAnsi="Arial" w:cs="Times New Roman"/>
          <w:sz w:val="20"/>
          <w:szCs w:val="20"/>
        </w:rPr>
        <w:t>.</w:t>
      </w:r>
    </w:p>
    <w:p w14:paraId="2F8D04E0" w14:textId="25448587" w:rsidR="00A47B5B" w:rsidRDefault="00A47B5B" w:rsidP="00AA043A">
      <w:r w:rsidRPr="00527EF8">
        <w:rPr>
          <w:b/>
        </w:rPr>
        <w:t>Application:</w:t>
      </w:r>
      <w:r>
        <w:t xml:space="preserve"> </w:t>
      </w:r>
      <w:proofErr w:type="spellStart"/>
      <w:r>
        <w:t>IHCp</w:t>
      </w:r>
      <w:proofErr w:type="spellEnd"/>
      <w:r w:rsidR="00AD3BD3">
        <w:t>.</w:t>
      </w:r>
    </w:p>
    <w:p w14:paraId="3779C95A" w14:textId="6E02C2C0" w:rsidR="002408AF" w:rsidRDefault="00A47B5B" w:rsidP="00AA043A">
      <w:r w:rsidRPr="00527EF8">
        <w:rPr>
          <w:b/>
        </w:rPr>
        <w:t>Species reactivity:</w:t>
      </w:r>
      <w:r w:rsidR="001F1B36">
        <w:t xml:space="preserve"> </w:t>
      </w:r>
      <w:r w:rsidR="001F1B36">
        <w:rPr>
          <w:rFonts w:ascii="Calibri" w:hAnsi="Calibri" w:cs="Calibri"/>
          <w:color w:val="444444"/>
          <w:shd w:val="clear" w:color="auto" w:fill="FFFFFF"/>
        </w:rPr>
        <w:t xml:space="preserve">Can, </w:t>
      </w:r>
      <w:proofErr w:type="spellStart"/>
      <w:r w:rsidR="001F1B36">
        <w:rPr>
          <w:rFonts w:ascii="Calibri" w:hAnsi="Calibri" w:cs="Calibri"/>
          <w:color w:val="444444"/>
          <w:shd w:val="clear" w:color="auto" w:fill="FFFFFF"/>
        </w:rPr>
        <w:t>Ms</w:t>
      </w:r>
      <w:proofErr w:type="spellEnd"/>
      <w:r w:rsidR="006A4B7B">
        <w:rPr>
          <w:rFonts w:ascii="Calibri" w:hAnsi="Calibri" w:cs="Calibri"/>
          <w:color w:val="444444"/>
          <w:shd w:val="clear" w:color="auto" w:fill="FFFFFF"/>
        </w:rPr>
        <w:t xml:space="preserve"> </w:t>
      </w:r>
      <w:r w:rsidR="00AB44E4" w:rsidRPr="00AB44E4">
        <w:t>(other species not tested)</w:t>
      </w:r>
      <w:r w:rsidR="00AD3BD3">
        <w:t>.</w:t>
      </w:r>
    </w:p>
    <w:p w14:paraId="1AD593F1" w14:textId="6DB17CFC" w:rsidR="00527EF8" w:rsidRPr="00527EF8" w:rsidRDefault="00372F5D" w:rsidP="00AA043A">
      <w:pPr>
        <w:rPr>
          <w:b/>
        </w:rPr>
      </w:pPr>
      <w:r>
        <w:rPr>
          <w:b/>
        </w:rPr>
        <w:t>Pr</w:t>
      </w:r>
      <w:r w:rsidR="00527EF8" w:rsidRPr="00527EF8">
        <w:rPr>
          <w:b/>
        </w:rPr>
        <w:t>otocol</w:t>
      </w:r>
      <w:r w:rsidR="00527EF8">
        <w:rPr>
          <w:b/>
        </w:rPr>
        <w:t>:</w:t>
      </w:r>
    </w:p>
    <w:p w14:paraId="67DAF0EB" w14:textId="3E614330" w:rsidR="00D60BFA" w:rsidRDefault="00AA043A" w:rsidP="00AA043A">
      <w:r w:rsidRPr="00AA043A">
        <w:t>For immunohistochemistry</w:t>
      </w:r>
      <w:r w:rsidR="002408AF">
        <w:t xml:space="preserve"> on formalin fixed paraffin embedded material</w:t>
      </w:r>
      <w:r w:rsidRPr="00AA043A">
        <w:t xml:space="preserve">, 5 µm thick paraffin sections mounted on </w:t>
      </w:r>
      <w:proofErr w:type="spellStart"/>
      <w:r w:rsidRPr="00AA043A">
        <w:t>ProbeOn</w:t>
      </w:r>
      <w:proofErr w:type="spellEnd"/>
      <w:r w:rsidRPr="00AA043A">
        <w:t>™ sli</w:t>
      </w:r>
      <w:r w:rsidR="00D60BFA">
        <w:t>des (</w:t>
      </w:r>
      <w:proofErr w:type="spellStart"/>
      <w:r w:rsidR="00D60BFA">
        <w:t>Thermo</w:t>
      </w:r>
      <w:proofErr w:type="spellEnd"/>
      <w:r w:rsidR="00D60BFA">
        <w:t xml:space="preserve"> Fisher Scientific).</w:t>
      </w:r>
    </w:p>
    <w:p w14:paraId="41D7F20C" w14:textId="0A9E4628" w:rsidR="00D60BFA" w:rsidRDefault="00D60BFA" w:rsidP="007E2FF0">
      <w:r>
        <w:t>The immunostaining procedure is</w:t>
      </w:r>
      <w:r w:rsidR="00AA043A" w:rsidRPr="00AA043A">
        <w:t xml:space="preserve"> performed using a </w:t>
      </w:r>
      <w:r w:rsidR="00AA043A" w:rsidRPr="002408AF">
        <w:t xml:space="preserve">Leica </w:t>
      </w:r>
      <w:r w:rsidR="002408AF" w:rsidRPr="002408AF">
        <w:rPr>
          <w:bCs/>
        </w:rPr>
        <w:t>BOND</w:t>
      </w:r>
      <w:r w:rsidR="002408AF" w:rsidRPr="002408AF">
        <w:t xml:space="preserve"> </w:t>
      </w:r>
      <w:proofErr w:type="spellStart"/>
      <w:r w:rsidR="002408AF" w:rsidRPr="002408AF">
        <w:t>RX</w:t>
      </w:r>
      <w:r w:rsidR="002408AF" w:rsidRPr="002408AF">
        <w:rPr>
          <w:vertAlign w:val="superscript"/>
        </w:rPr>
        <w:t>m</w:t>
      </w:r>
      <w:proofErr w:type="spellEnd"/>
      <w:r w:rsidR="002408AF" w:rsidRPr="002408AF">
        <w:t xml:space="preserve"> </w:t>
      </w:r>
      <w:r w:rsidR="00AA043A" w:rsidRPr="002408AF">
        <w:t>automated</w:t>
      </w:r>
      <w:r w:rsidR="00AA043A" w:rsidRPr="00AA043A">
        <w:t xml:space="preserve"> platform combined with the Bond Polymer </w:t>
      </w:r>
      <w:r>
        <w:t>Refine Detection kit (Leica</w:t>
      </w:r>
      <w:r w:rsidR="002408AF">
        <w:t xml:space="preserve"> DS9800</w:t>
      </w:r>
      <w:r>
        <w:t>) and include</w:t>
      </w:r>
      <w:r w:rsidR="007E2FF0">
        <w:t>s</w:t>
      </w:r>
      <w:r>
        <w:t xml:space="preserve"> the following steps:</w:t>
      </w:r>
    </w:p>
    <w:p w14:paraId="627C2745" w14:textId="2ED54DAD" w:rsidR="00D60BFA" w:rsidRDefault="00D60BFA" w:rsidP="007E2FF0">
      <w:pPr>
        <w:pStyle w:val="ListParagraph"/>
        <w:numPr>
          <w:ilvl w:val="0"/>
          <w:numId w:val="2"/>
        </w:numPr>
      </w:pPr>
      <w:r>
        <w:t>A</w:t>
      </w:r>
      <w:r w:rsidR="00AA043A" w:rsidRPr="00AA043A">
        <w:t>fter dewaxing</w:t>
      </w:r>
      <w:r w:rsidR="002408AF">
        <w:t xml:space="preserve"> (Leica AR9222)</w:t>
      </w:r>
      <w:r w:rsidR="00AA043A" w:rsidRPr="00AA043A">
        <w:t xml:space="preserve"> and rehydration</w:t>
      </w:r>
      <w:r w:rsidR="002408AF">
        <w:t xml:space="preserve"> in dH2O</w:t>
      </w:r>
      <w:r w:rsidR="00AA043A" w:rsidRPr="00AA043A">
        <w:t xml:space="preserve">, sections </w:t>
      </w:r>
      <w:r>
        <w:t>are</w:t>
      </w:r>
      <w:r w:rsidR="00AA043A" w:rsidRPr="00AA043A">
        <w:t xml:space="preserve"> pretreated with the epitope retrieval BOND ER2 high pH buffer (EDT</w:t>
      </w:r>
      <w:r>
        <w:t>A Based pH=9.0</w:t>
      </w:r>
      <w:r w:rsidR="002408AF">
        <w:t>, Leica AR9640</w:t>
      </w:r>
      <w:r>
        <w:t>) (20 min, 95°C).</w:t>
      </w:r>
    </w:p>
    <w:p w14:paraId="3C6F7B31" w14:textId="77777777" w:rsidR="00D60BFA" w:rsidRDefault="00AA043A" w:rsidP="007E2FF0">
      <w:pPr>
        <w:pStyle w:val="ListParagraph"/>
        <w:numPr>
          <w:ilvl w:val="0"/>
          <w:numId w:val="2"/>
        </w:numPr>
      </w:pPr>
      <w:r w:rsidRPr="00AA043A">
        <w:t xml:space="preserve">Endogenous peroxidase </w:t>
      </w:r>
      <w:r w:rsidR="00D60BFA">
        <w:t>is</w:t>
      </w:r>
      <w:r w:rsidRPr="00AA043A">
        <w:t xml:space="preserve"> inactiv</w:t>
      </w:r>
      <w:r w:rsidR="00D60BFA">
        <w:t>ated with 3% H2O2 (10 min, RT).</w:t>
      </w:r>
    </w:p>
    <w:p w14:paraId="33235DA0" w14:textId="4343FD95" w:rsidR="00D60BFA" w:rsidRDefault="00AA043A" w:rsidP="007E2FF0">
      <w:pPr>
        <w:pStyle w:val="ListParagraph"/>
        <w:numPr>
          <w:ilvl w:val="0"/>
          <w:numId w:val="2"/>
        </w:numPr>
      </w:pPr>
      <w:r w:rsidRPr="00AA043A">
        <w:t xml:space="preserve">Nonspecific protein-protein interactions </w:t>
      </w:r>
      <w:r w:rsidR="007E2FF0">
        <w:t>are</w:t>
      </w:r>
      <w:r w:rsidRPr="00AA043A">
        <w:t xml:space="preserve"> blocked with Leica </w:t>
      </w:r>
      <w:proofErr w:type="spellStart"/>
      <w:r w:rsidRPr="00AA043A">
        <w:t>PowerVision</w:t>
      </w:r>
      <w:proofErr w:type="spellEnd"/>
      <w:r w:rsidRPr="00AA043A">
        <w:t> IHC/ISH Super Blocking solution (</w:t>
      </w:r>
      <w:r w:rsidR="002408AF">
        <w:t xml:space="preserve">Leica </w:t>
      </w:r>
      <w:r w:rsidRPr="00AA043A">
        <w:t>PV6122) for 30 min</w:t>
      </w:r>
      <w:r w:rsidR="00D60BFA">
        <w:t>utes at RT.</w:t>
      </w:r>
    </w:p>
    <w:p w14:paraId="296726B6" w14:textId="5D6CA017" w:rsidR="00D60BFA" w:rsidRDefault="00916EA8" w:rsidP="00FA3E95">
      <w:pPr>
        <w:pStyle w:val="ListParagraph"/>
        <w:numPr>
          <w:ilvl w:val="0"/>
          <w:numId w:val="2"/>
        </w:numPr>
      </w:pPr>
      <w:r>
        <w:t>The p</w:t>
      </w:r>
      <w:r w:rsidR="00DF334E">
        <w:t>rimary antibod</w:t>
      </w:r>
      <w:r>
        <w:t>y</w:t>
      </w:r>
      <w:r w:rsidR="00FA3E95">
        <w:t xml:space="preserve"> is diluted 1/</w:t>
      </w:r>
      <w:r w:rsidR="006A4B7B">
        <w:t>6</w:t>
      </w:r>
      <w:r w:rsidR="005F3A8E">
        <w:t>00</w:t>
      </w:r>
      <w:r w:rsidR="002408AF">
        <w:t xml:space="preserve"> </w:t>
      </w:r>
      <w:r w:rsidR="00FA3E95">
        <w:t xml:space="preserve">using the </w:t>
      </w:r>
      <w:r w:rsidR="005F3A8E">
        <w:t>Cell Signaling Technology (CST) diluent</w:t>
      </w:r>
      <w:r>
        <w:t xml:space="preserve"> solution</w:t>
      </w:r>
      <w:r w:rsidR="00DB5C00">
        <w:t xml:space="preserve"> </w:t>
      </w:r>
      <w:r w:rsidR="002408AF">
        <w:t>and applied for 45 minutes at RT.</w:t>
      </w:r>
    </w:p>
    <w:p w14:paraId="11EE2512" w14:textId="4E684F3B" w:rsidR="00372F5D" w:rsidRDefault="00372F5D" w:rsidP="00372F5D">
      <w:pPr>
        <w:pStyle w:val="ListParagraph"/>
        <w:numPr>
          <w:ilvl w:val="0"/>
          <w:numId w:val="2"/>
        </w:numPr>
        <w:spacing w:line="256" w:lineRule="auto"/>
      </w:pPr>
      <w:r>
        <w:t xml:space="preserve">A biotin-free polymeric IHC detection system (Leica DS9800) consisting </w:t>
      </w:r>
      <w:r w:rsidR="00FA3E95">
        <w:t>of HRP conjugated Gt anti-Rb</w:t>
      </w:r>
      <w:r>
        <w:t xml:space="preserve"> IgG secondary antibody is applied for 25 minutes at RT.</w:t>
      </w:r>
    </w:p>
    <w:p w14:paraId="4CC68D2F" w14:textId="22AB8BA2" w:rsidR="008C2D62" w:rsidRDefault="00AA043A" w:rsidP="007E2FF0">
      <w:pPr>
        <w:pStyle w:val="ListParagraph"/>
        <w:numPr>
          <w:ilvl w:val="0"/>
          <w:numId w:val="2"/>
        </w:numPr>
      </w:pPr>
      <w:r w:rsidRPr="00AA043A">
        <w:t xml:space="preserve">Immunoreactivity </w:t>
      </w:r>
      <w:r w:rsidR="002408AF">
        <w:t xml:space="preserve">is </w:t>
      </w:r>
      <w:r w:rsidRPr="00AA043A">
        <w:t>revealed with the diaminobenz</w:t>
      </w:r>
      <w:r w:rsidR="008C2D62">
        <w:t>idine (DAB) chromogen reaction.</w:t>
      </w:r>
    </w:p>
    <w:p w14:paraId="50EEC9D8" w14:textId="4A2CE6BE" w:rsidR="00AA043A" w:rsidRDefault="00AA043A" w:rsidP="00AA043A">
      <w:r w:rsidRPr="00AA043A">
        <w:t xml:space="preserve">Slides </w:t>
      </w:r>
      <w:r w:rsidR="00504A94">
        <w:t>are</w:t>
      </w:r>
      <w:r w:rsidRPr="00AA043A">
        <w:t xml:space="preserve"> finally counterstained in hematoxylin, dehydrated in an ethanol series, cleared in xylene, and permanently mounted with a resinous mounting medium (</w:t>
      </w:r>
      <w:proofErr w:type="spellStart"/>
      <w:r w:rsidRPr="00AA043A">
        <w:t>Thermo</w:t>
      </w:r>
      <w:proofErr w:type="spellEnd"/>
      <w:r w:rsidRPr="00AA043A">
        <w:t xml:space="preserve"> Scientific </w:t>
      </w:r>
      <w:proofErr w:type="spellStart"/>
      <w:r w:rsidRPr="00AA043A">
        <w:t>ClearVueTM</w:t>
      </w:r>
      <w:proofErr w:type="spellEnd"/>
      <w:r w:rsidRPr="00AA043A">
        <w:t xml:space="preserve"> </w:t>
      </w:r>
      <w:proofErr w:type="spellStart"/>
      <w:r w:rsidRPr="00AA043A">
        <w:t>coverslipper</w:t>
      </w:r>
      <w:proofErr w:type="spellEnd"/>
      <w:r w:rsidRPr="00AA043A">
        <w:t>).</w:t>
      </w:r>
    </w:p>
    <w:p w14:paraId="0291C5AD" w14:textId="2B467650" w:rsidR="002408AF" w:rsidRPr="00AA043A" w:rsidRDefault="00A47B5B" w:rsidP="00AA043A">
      <w:r>
        <w:t>TBS (Leica AR9590)</w:t>
      </w:r>
      <w:r w:rsidR="00527EF8">
        <w:t xml:space="preserve"> is</w:t>
      </w:r>
      <w:r w:rsidR="002408AF">
        <w:t xml:space="preserve"> used as </w:t>
      </w:r>
      <w:r w:rsidR="006A4B7B">
        <w:t xml:space="preserve">a </w:t>
      </w:r>
      <w:r w:rsidR="00527EF8">
        <w:t>washing solution in between steps.</w:t>
      </w:r>
    </w:p>
    <w:p w14:paraId="5AE80A37" w14:textId="5ACE3CD4" w:rsidR="00916EA8" w:rsidRDefault="00FA3E95">
      <w:r>
        <w:t xml:space="preserve">Positive control: </w:t>
      </w:r>
      <w:r w:rsidR="00916EA8">
        <w:t>normal</w:t>
      </w:r>
      <w:r w:rsidR="00221334">
        <w:t xml:space="preserve"> </w:t>
      </w:r>
      <w:r w:rsidR="006A4B7B">
        <w:t>pancreas</w:t>
      </w:r>
      <w:r w:rsidR="00AD3BD3">
        <w:t>.</w:t>
      </w:r>
    </w:p>
    <w:p w14:paraId="73C2476C" w14:textId="4C5DAB69" w:rsidR="00C74693" w:rsidRDefault="00795EA1">
      <w:r>
        <w:t>Negative contr</w:t>
      </w:r>
      <w:r w:rsidR="00FA3E95">
        <w:t xml:space="preserve">ol: irrelevant isotype-matched </w:t>
      </w:r>
      <w:r w:rsidR="00AD3BD3">
        <w:t xml:space="preserve">Rb </w:t>
      </w:r>
      <w:proofErr w:type="spellStart"/>
      <w:r w:rsidR="00AD3BD3">
        <w:t>mAb</w:t>
      </w:r>
      <w:proofErr w:type="spellEnd"/>
      <w:r>
        <w:t>.</w:t>
      </w:r>
    </w:p>
    <w:p w14:paraId="623EB9C0" w14:textId="77777777" w:rsidR="00AD3BD3" w:rsidRDefault="00AD3BD3" w:rsidP="00EE3E25">
      <w:pPr>
        <w:rPr>
          <w:b/>
          <w:bCs/>
        </w:rPr>
      </w:pPr>
    </w:p>
    <w:p w14:paraId="13FE1206" w14:textId="5A6EA863" w:rsidR="00EE3E25" w:rsidRPr="00EE3E25" w:rsidRDefault="00EE3E25" w:rsidP="00EE3E25">
      <w:pPr>
        <w:rPr>
          <w:b/>
          <w:bCs/>
        </w:rPr>
      </w:pPr>
      <w:r w:rsidRPr="00EE3E25">
        <w:rPr>
          <w:b/>
          <w:bCs/>
        </w:rPr>
        <w:t>Abbreviation List</w:t>
      </w:r>
    </w:p>
    <w:p w14:paraId="6D92551E" w14:textId="4043A652" w:rsidR="00AD3BD3" w:rsidRDefault="00AD3BD3" w:rsidP="00AD3BD3">
      <w:r>
        <w:t xml:space="preserve">Can-Canine, Gt-Goat, </w:t>
      </w:r>
      <w:proofErr w:type="spellStart"/>
      <w:r>
        <w:t>Ms</w:t>
      </w:r>
      <w:proofErr w:type="spellEnd"/>
      <w:r>
        <w:t>-Mouse, Rb-Rabbit.</w:t>
      </w:r>
    </w:p>
    <w:p w14:paraId="21D85D55" w14:textId="6E2C1A31" w:rsidR="00AD3BD3" w:rsidRDefault="00AD3BD3" w:rsidP="00AD3BD3">
      <w:proofErr w:type="spellStart"/>
      <w:r>
        <w:t>mAb</w:t>
      </w:r>
      <w:proofErr w:type="spellEnd"/>
      <w:r>
        <w:t>-Monoclonal Antibody.</w:t>
      </w:r>
    </w:p>
    <w:p w14:paraId="04813C0E" w14:textId="2CF5BDDE" w:rsidR="00AD3BD3" w:rsidRDefault="00AD3BD3" w:rsidP="00AD3BD3">
      <w:r>
        <w:t>RT-Room Temperature.</w:t>
      </w:r>
    </w:p>
    <w:p w14:paraId="46ED622B" w14:textId="714ED1A9" w:rsidR="00EE3E25" w:rsidRDefault="00AD3BD3" w:rsidP="00AD3BD3">
      <w:proofErr w:type="spellStart"/>
      <w:r>
        <w:t>IHCp</w:t>
      </w:r>
      <w:proofErr w:type="spellEnd"/>
      <w:r>
        <w:t xml:space="preserve">-Immunohistochemistry on </w:t>
      </w:r>
      <w:r w:rsidR="006A4B7B">
        <w:t>Paraffin</w:t>
      </w:r>
      <w:r>
        <w:t xml:space="preserve"> Sections.</w:t>
      </w:r>
    </w:p>
    <w:sectPr w:rsidR="00EE3E2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3414E" w14:textId="77777777" w:rsidR="003D27BE" w:rsidRDefault="003D27BE" w:rsidP="00BA0BAF">
      <w:pPr>
        <w:spacing w:after="0" w:line="240" w:lineRule="auto"/>
      </w:pPr>
      <w:r>
        <w:separator/>
      </w:r>
    </w:p>
  </w:endnote>
  <w:endnote w:type="continuationSeparator" w:id="0">
    <w:p w14:paraId="0E39DD5A" w14:textId="77777777" w:rsidR="003D27BE" w:rsidRDefault="003D27BE" w:rsidP="00BA0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2AAFA" w14:textId="77777777" w:rsidR="003D27BE" w:rsidRDefault="003D27BE" w:rsidP="00BA0BAF">
      <w:pPr>
        <w:spacing w:after="0" w:line="240" w:lineRule="auto"/>
      </w:pPr>
      <w:r>
        <w:separator/>
      </w:r>
    </w:p>
  </w:footnote>
  <w:footnote w:type="continuationSeparator" w:id="0">
    <w:p w14:paraId="5AEC6ECE" w14:textId="77777777" w:rsidR="003D27BE" w:rsidRDefault="003D27BE" w:rsidP="00BA0B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Look w:val="04A0" w:firstRow="1" w:lastRow="0" w:firstColumn="1" w:lastColumn="0" w:noHBand="0" w:noVBand="1"/>
    </w:tblPr>
    <w:tblGrid>
      <w:gridCol w:w="3089"/>
      <w:gridCol w:w="2939"/>
      <w:gridCol w:w="3322"/>
    </w:tblGrid>
    <w:tr w:rsidR="00BA0BAF" w:rsidRPr="00BA0BAF" w14:paraId="6DC1A66B" w14:textId="77777777" w:rsidTr="002D7566">
      <w:tc>
        <w:tcPr>
          <w:tcW w:w="3257" w:type="dxa"/>
          <w:vAlign w:val="center"/>
        </w:tcPr>
        <w:p w14:paraId="0FD93C26" w14:textId="77777777" w:rsidR="00BA0BAF" w:rsidRPr="00BA0BAF" w:rsidRDefault="00BA0BAF" w:rsidP="00BA0BAF">
          <w:pPr>
            <w:tabs>
              <w:tab w:val="center" w:pos="4320"/>
              <w:tab w:val="right" w:pos="8640"/>
            </w:tabs>
            <w:spacing w:after="0" w:line="240" w:lineRule="auto"/>
            <w:jc w:val="center"/>
            <w:rPr>
              <w:rFonts w:ascii="Arial" w:eastAsia="Calibri" w:hAnsi="Arial" w:cs="Times New Roman"/>
              <w:b/>
              <w:color w:val="948A54"/>
              <w:sz w:val="20"/>
              <w:szCs w:val="20"/>
            </w:rPr>
          </w:pPr>
          <w:proofErr w:type="spellStart"/>
          <w:r w:rsidRPr="00BA0BAF">
            <w:rPr>
              <w:rFonts w:ascii="Arial" w:eastAsia="Calibri" w:hAnsi="Arial" w:cs="Times New Roman"/>
              <w:b/>
              <w:color w:val="948A54"/>
              <w:sz w:val="20"/>
              <w:szCs w:val="20"/>
            </w:rPr>
            <w:t>PennVet</w:t>
          </w:r>
          <w:proofErr w:type="spellEnd"/>
          <w:r w:rsidRPr="00BA0BAF">
            <w:rPr>
              <w:rFonts w:ascii="Arial" w:eastAsia="Calibri" w:hAnsi="Arial" w:cs="Times New Roman"/>
              <w:b/>
              <w:color w:val="948A54"/>
              <w:sz w:val="20"/>
              <w:szCs w:val="20"/>
            </w:rPr>
            <w:t xml:space="preserve"> – CPC</w:t>
          </w:r>
        </w:p>
      </w:tc>
      <w:tc>
        <w:tcPr>
          <w:tcW w:w="3088" w:type="dxa"/>
          <w:vAlign w:val="center"/>
        </w:tcPr>
        <w:p w14:paraId="1BE52D29" w14:textId="4FAE8650" w:rsidR="00BA0BAF" w:rsidRPr="00BA0BAF" w:rsidRDefault="00A47B5B" w:rsidP="004E3892">
          <w:pPr>
            <w:tabs>
              <w:tab w:val="center" w:pos="4320"/>
              <w:tab w:val="right" w:pos="8640"/>
            </w:tabs>
            <w:spacing w:after="0" w:line="240" w:lineRule="auto"/>
            <w:jc w:val="center"/>
            <w:rPr>
              <w:rFonts w:ascii="Arial" w:eastAsia="Calibri" w:hAnsi="Arial" w:cs="Times New Roman"/>
              <w:b/>
              <w:color w:val="948A54"/>
              <w:sz w:val="20"/>
              <w:szCs w:val="20"/>
            </w:rPr>
          </w:pPr>
          <w:proofErr w:type="spellStart"/>
          <w:r>
            <w:rPr>
              <w:rFonts w:ascii="Arial" w:eastAsia="Calibri" w:hAnsi="Arial" w:cs="Times New Roman"/>
              <w:color w:val="948A54"/>
              <w:sz w:val="20"/>
              <w:szCs w:val="20"/>
            </w:rPr>
            <w:t>IHCp</w:t>
          </w:r>
          <w:proofErr w:type="spellEnd"/>
          <w:r>
            <w:rPr>
              <w:rFonts w:ascii="Arial" w:eastAsia="Calibri" w:hAnsi="Arial" w:cs="Times New Roman"/>
              <w:color w:val="948A54"/>
              <w:sz w:val="20"/>
              <w:szCs w:val="20"/>
            </w:rPr>
            <w:t>:</w:t>
          </w:r>
          <w:r w:rsidR="008740EF">
            <w:rPr>
              <w:rFonts w:ascii="Arial" w:eastAsia="Calibri" w:hAnsi="Arial" w:cs="Times New Roman"/>
              <w:color w:val="948A54"/>
              <w:sz w:val="20"/>
              <w:szCs w:val="20"/>
            </w:rPr>
            <w:t xml:space="preserve"> C</w:t>
          </w:r>
          <w:r w:rsidR="006A4B7B">
            <w:rPr>
              <w:rFonts w:ascii="Arial" w:eastAsia="Calibri" w:hAnsi="Arial" w:cs="Times New Roman"/>
              <w:color w:val="948A54"/>
              <w:sz w:val="20"/>
              <w:szCs w:val="20"/>
            </w:rPr>
            <w:t>athepsin B</w:t>
          </w:r>
          <w:r w:rsidR="002B4564">
            <w:rPr>
              <w:rFonts w:ascii="Arial" w:eastAsia="Calibri" w:hAnsi="Arial" w:cs="Times New Roman"/>
              <w:color w:val="948A54"/>
              <w:sz w:val="20"/>
              <w:szCs w:val="20"/>
            </w:rPr>
            <w:t>, CST #</w:t>
          </w:r>
          <w:r w:rsidR="006A4B7B">
            <w:rPr>
              <w:rFonts w:ascii="Arial" w:eastAsia="Calibri" w:hAnsi="Arial" w:cs="Times New Roman"/>
              <w:color w:val="948A54"/>
              <w:sz w:val="20"/>
              <w:szCs w:val="20"/>
            </w:rPr>
            <w:t>31718</w:t>
          </w:r>
          <w:r w:rsidR="008C576D">
            <w:rPr>
              <w:rFonts w:ascii="Arial" w:eastAsia="Calibri" w:hAnsi="Arial" w:cs="Times New Roman"/>
              <w:color w:val="948A54"/>
              <w:sz w:val="20"/>
              <w:szCs w:val="20"/>
            </w:rPr>
            <w:t xml:space="preserve">, Rb </w:t>
          </w:r>
          <w:proofErr w:type="spellStart"/>
          <w:r w:rsidR="008C576D">
            <w:rPr>
              <w:rFonts w:ascii="Arial" w:eastAsia="Calibri" w:hAnsi="Arial" w:cs="Times New Roman"/>
              <w:color w:val="948A54"/>
              <w:sz w:val="20"/>
              <w:szCs w:val="20"/>
            </w:rPr>
            <w:t>mAb</w:t>
          </w:r>
          <w:proofErr w:type="spellEnd"/>
          <w:r w:rsidR="008C576D">
            <w:rPr>
              <w:rFonts w:ascii="Arial" w:eastAsia="Calibri" w:hAnsi="Arial" w:cs="Times New Roman"/>
              <w:color w:val="948A54"/>
              <w:sz w:val="20"/>
              <w:szCs w:val="20"/>
            </w:rPr>
            <w:t>.</w:t>
          </w:r>
        </w:p>
      </w:tc>
      <w:tc>
        <w:tcPr>
          <w:tcW w:w="3427" w:type="dxa"/>
          <w:vAlign w:val="center"/>
        </w:tcPr>
        <w:p w14:paraId="42024FF1" w14:textId="7B51A713" w:rsidR="00BA0BAF" w:rsidRPr="00BA0BAF" w:rsidRDefault="00BA0BAF" w:rsidP="00504A94">
          <w:pPr>
            <w:tabs>
              <w:tab w:val="center" w:pos="4320"/>
              <w:tab w:val="right" w:pos="8640"/>
            </w:tabs>
            <w:spacing w:after="0" w:line="240" w:lineRule="auto"/>
            <w:jc w:val="center"/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</w:pPr>
          <w:r w:rsidRPr="00BA0BAF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 xml:space="preserve">Document: </w:t>
          </w:r>
          <w:r w:rsidR="00E470B9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CPC_</w:t>
          </w:r>
          <w:r w:rsidR="002B4564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C</w:t>
          </w:r>
          <w:r w:rsidR="006A4B7B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ATH-B</w:t>
          </w:r>
          <w:r w:rsidR="00504A94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-RB</w:t>
          </w:r>
          <w:r w:rsidR="00795EA1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-IHCp_V</w:t>
          </w:r>
          <w:r w:rsidR="006A4B7B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1</w:t>
          </w:r>
          <w:r w:rsidR="00795EA1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_</w:t>
          </w:r>
          <w:r w:rsidR="00AD3BD3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ER</w:t>
          </w:r>
          <w:r w:rsidR="00795EA1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_20</w:t>
          </w:r>
          <w:r w:rsidR="00916EA8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2</w:t>
          </w:r>
          <w:r w:rsidR="006A4B7B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5</w:t>
          </w:r>
          <w:r w:rsidR="00795EA1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-0</w:t>
          </w:r>
          <w:r w:rsidR="006A4B7B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8</w:t>
          </w:r>
          <w:r w:rsidR="00795EA1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-</w:t>
          </w:r>
          <w:r w:rsidR="006A4B7B">
            <w:rPr>
              <w:rFonts w:ascii="Arial" w:eastAsia="Calibri" w:hAnsi="Arial" w:cs="Times New Roman"/>
              <w:color w:val="948A54"/>
              <w:sz w:val="20"/>
              <w:szCs w:val="20"/>
              <w:lang w:val="nl-BE"/>
            </w:rPr>
            <w:t>11</w:t>
          </w:r>
        </w:p>
      </w:tc>
    </w:tr>
  </w:tbl>
  <w:p w14:paraId="4DAC18E8" w14:textId="77777777" w:rsidR="00BA0BAF" w:rsidRDefault="00BA0B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001846"/>
    <w:multiLevelType w:val="hybridMultilevel"/>
    <w:tmpl w:val="E7147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513B4"/>
    <w:multiLevelType w:val="hybridMultilevel"/>
    <w:tmpl w:val="0E229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811C8"/>
    <w:multiLevelType w:val="multilevel"/>
    <w:tmpl w:val="90B4B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2948976">
    <w:abstractNumId w:val="1"/>
  </w:num>
  <w:num w:numId="2" w16cid:durableId="1154835955">
    <w:abstractNumId w:val="0"/>
  </w:num>
  <w:num w:numId="3" w16cid:durableId="1504315854">
    <w:abstractNumId w:val="2"/>
  </w:num>
  <w:num w:numId="4" w16cid:durableId="391201512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ztDC2NDcyMjA3tTRW0lEKTi0uzszPAymwqAUAfgGs7CwAAAA="/>
  </w:docVars>
  <w:rsids>
    <w:rsidRoot w:val="00447D7E"/>
    <w:rsid w:val="000001ED"/>
    <w:rsid w:val="000008BB"/>
    <w:rsid w:val="000026B8"/>
    <w:rsid w:val="00002BA3"/>
    <w:rsid w:val="00002EED"/>
    <w:rsid w:val="00003CA6"/>
    <w:rsid w:val="0000404D"/>
    <w:rsid w:val="00005A66"/>
    <w:rsid w:val="00006901"/>
    <w:rsid w:val="0001106E"/>
    <w:rsid w:val="000135EB"/>
    <w:rsid w:val="00015B1C"/>
    <w:rsid w:val="00015F6C"/>
    <w:rsid w:val="00017803"/>
    <w:rsid w:val="00020080"/>
    <w:rsid w:val="0002129F"/>
    <w:rsid w:val="00021D79"/>
    <w:rsid w:val="0002524C"/>
    <w:rsid w:val="00031935"/>
    <w:rsid w:val="00033AF2"/>
    <w:rsid w:val="00034C54"/>
    <w:rsid w:val="00036652"/>
    <w:rsid w:val="000402A2"/>
    <w:rsid w:val="0004169B"/>
    <w:rsid w:val="00041A17"/>
    <w:rsid w:val="00043B25"/>
    <w:rsid w:val="00044611"/>
    <w:rsid w:val="00044B11"/>
    <w:rsid w:val="00045824"/>
    <w:rsid w:val="0004606D"/>
    <w:rsid w:val="00053604"/>
    <w:rsid w:val="000558F2"/>
    <w:rsid w:val="000564CA"/>
    <w:rsid w:val="000575C1"/>
    <w:rsid w:val="00064809"/>
    <w:rsid w:val="0006495B"/>
    <w:rsid w:val="0006639A"/>
    <w:rsid w:val="00067010"/>
    <w:rsid w:val="000674BB"/>
    <w:rsid w:val="000674ED"/>
    <w:rsid w:val="00077354"/>
    <w:rsid w:val="00077D6E"/>
    <w:rsid w:val="0008016C"/>
    <w:rsid w:val="0009226A"/>
    <w:rsid w:val="00095A06"/>
    <w:rsid w:val="00096169"/>
    <w:rsid w:val="000A4FF0"/>
    <w:rsid w:val="000A641C"/>
    <w:rsid w:val="000A7931"/>
    <w:rsid w:val="000B1A88"/>
    <w:rsid w:val="000B60BC"/>
    <w:rsid w:val="000C0C92"/>
    <w:rsid w:val="000C178A"/>
    <w:rsid w:val="000C278D"/>
    <w:rsid w:val="000C54CE"/>
    <w:rsid w:val="000C6C50"/>
    <w:rsid w:val="000D01F4"/>
    <w:rsid w:val="000D3F80"/>
    <w:rsid w:val="000D56F1"/>
    <w:rsid w:val="000E17B1"/>
    <w:rsid w:val="000E2855"/>
    <w:rsid w:val="000E2E96"/>
    <w:rsid w:val="000E4E0F"/>
    <w:rsid w:val="000E7DD7"/>
    <w:rsid w:val="000F63E3"/>
    <w:rsid w:val="001006DE"/>
    <w:rsid w:val="00100BA6"/>
    <w:rsid w:val="00102FE1"/>
    <w:rsid w:val="001035EB"/>
    <w:rsid w:val="00104969"/>
    <w:rsid w:val="0010521E"/>
    <w:rsid w:val="0011630A"/>
    <w:rsid w:val="00117908"/>
    <w:rsid w:val="00121A2C"/>
    <w:rsid w:val="00121FCB"/>
    <w:rsid w:val="001230D4"/>
    <w:rsid w:val="00124862"/>
    <w:rsid w:val="001324D3"/>
    <w:rsid w:val="00132760"/>
    <w:rsid w:val="00133B37"/>
    <w:rsid w:val="00134FE3"/>
    <w:rsid w:val="00136168"/>
    <w:rsid w:val="00141183"/>
    <w:rsid w:val="0014539F"/>
    <w:rsid w:val="00154AA5"/>
    <w:rsid w:val="0015665E"/>
    <w:rsid w:val="00157608"/>
    <w:rsid w:val="0016434D"/>
    <w:rsid w:val="00170422"/>
    <w:rsid w:val="00170443"/>
    <w:rsid w:val="0017071A"/>
    <w:rsid w:val="00171C98"/>
    <w:rsid w:val="00172CF7"/>
    <w:rsid w:val="001740D7"/>
    <w:rsid w:val="0017638D"/>
    <w:rsid w:val="00177E4B"/>
    <w:rsid w:val="00181EBE"/>
    <w:rsid w:val="00183D9A"/>
    <w:rsid w:val="00183FE0"/>
    <w:rsid w:val="001845D0"/>
    <w:rsid w:val="001862FD"/>
    <w:rsid w:val="00193B92"/>
    <w:rsid w:val="001A044F"/>
    <w:rsid w:val="001A12E8"/>
    <w:rsid w:val="001A24FF"/>
    <w:rsid w:val="001A48C1"/>
    <w:rsid w:val="001B0862"/>
    <w:rsid w:val="001B0C51"/>
    <w:rsid w:val="001B2155"/>
    <w:rsid w:val="001B27AB"/>
    <w:rsid w:val="001B3D37"/>
    <w:rsid w:val="001B498D"/>
    <w:rsid w:val="001B6006"/>
    <w:rsid w:val="001B6100"/>
    <w:rsid w:val="001B7804"/>
    <w:rsid w:val="001C45E6"/>
    <w:rsid w:val="001C4B8C"/>
    <w:rsid w:val="001C5A4B"/>
    <w:rsid w:val="001D368A"/>
    <w:rsid w:val="001D5096"/>
    <w:rsid w:val="001E0D7B"/>
    <w:rsid w:val="001E6901"/>
    <w:rsid w:val="001E7EFB"/>
    <w:rsid w:val="001E7FD7"/>
    <w:rsid w:val="001F1413"/>
    <w:rsid w:val="001F1B36"/>
    <w:rsid w:val="001F1F61"/>
    <w:rsid w:val="001F1FF2"/>
    <w:rsid w:val="001F58AF"/>
    <w:rsid w:val="001F6460"/>
    <w:rsid w:val="001F7046"/>
    <w:rsid w:val="00201BE4"/>
    <w:rsid w:val="00201FB8"/>
    <w:rsid w:val="00204515"/>
    <w:rsid w:val="002075C8"/>
    <w:rsid w:val="002123EC"/>
    <w:rsid w:val="0021383F"/>
    <w:rsid w:val="002144CF"/>
    <w:rsid w:val="00220189"/>
    <w:rsid w:val="00221334"/>
    <w:rsid w:val="00221ADC"/>
    <w:rsid w:val="00221E91"/>
    <w:rsid w:val="00221F73"/>
    <w:rsid w:val="00222EB0"/>
    <w:rsid w:val="002240C9"/>
    <w:rsid w:val="002266A1"/>
    <w:rsid w:val="002277C8"/>
    <w:rsid w:val="00232EA3"/>
    <w:rsid w:val="002344D0"/>
    <w:rsid w:val="00234E41"/>
    <w:rsid w:val="00235247"/>
    <w:rsid w:val="002408AF"/>
    <w:rsid w:val="002420F7"/>
    <w:rsid w:val="00242BFB"/>
    <w:rsid w:val="00245E8F"/>
    <w:rsid w:val="0025003D"/>
    <w:rsid w:val="002508BA"/>
    <w:rsid w:val="002509CA"/>
    <w:rsid w:val="002516B2"/>
    <w:rsid w:val="002520D7"/>
    <w:rsid w:val="00253536"/>
    <w:rsid w:val="00253BC8"/>
    <w:rsid w:val="0025464A"/>
    <w:rsid w:val="002604A1"/>
    <w:rsid w:val="002622C8"/>
    <w:rsid w:val="00264836"/>
    <w:rsid w:val="00266F28"/>
    <w:rsid w:val="00273079"/>
    <w:rsid w:val="0027308A"/>
    <w:rsid w:val="00277078"/>
    <w:rsid w:val="00282B5F"/>
    <w:rsid w:val="002906A9"/>
    <w:rsid w:val="00290788"/>
    <w:rsid w:val="002936CC"/>
    <w:rsid w:val="00297F09"/>
    <w:rsid w:val="002A1BD0"/>
    <w:rsid w:val="002A642C"/>
    <w:rsid w:val="002A70F2"/>
    <w:rsid w:val="002B4564"/>
    <w:rsid w:val="002B50BB"/>
    <w:rsid w:val="002C34F2"/>
    <w:rsid w:val="002C37E9"/>
    <w:rsid w:val="002C42A0"/>
    <w:rsid w:val="002C5693"/>
    <w:rsid w:val="002D398A"/>
    <w:rsid w:val="002D40A1"/>
    <w:rsid w:val="002D4100"/>
    <w:rsid w:val="002D7DCC"/>
    <w:rsid w:val="002E160B"/>
    <w:rsid w:val="002F1B3F"/>
    <w:rsid w:val="002F3D0E"/>
    <w:rsid w:val="003002F3"/>
    <w:rsid w:val="003063BD"/>
    <w:rsid w:val="0030640F"/>
    <w:rsid w:val="0031150A"/>
    <w:rsid w:val="00311754"/>
    <w:rsid w:val="00322823"/>
    <w:rsid w:val="00323B9E"/>
    <w:rsid w:val="00326106"/>
    <w:rsid w:val="00330657"/>
    <w:rsid w:val="00337792"/>
    <w:rsid w:val="0034096D"/>
    <w:rsid w:val="0034163E"/>
    <w:rsid w:val="00345F5A"/>
    <w:rsid w:val="003475DA"/>
    <w:rsid w:val="0035290F"/>
    <w:rsid w:val="00355373"/>
    <w:rsid w:val="00362DF6"/>
    <w:rsid w:val="00364E5F"/>
    <w:rsid w:val="00365407"/>
    <w:rsid w:val="00365E8D"/>
    <w:rsid w:val="003667AC"/>
    <w:rsid w:val="00367E1A"/>
    <w:rsid w:val="00372F5D"/>
    <w:rsid w:val="00380922"/>
    <w:rsid w:val="00380B04"/>
    <w:rsid w:val="00380B6C"/>
    <w:rsid w:val="00380D34"/>
    <w:rsid w:val="00391941"/>
    <w:rsid w:val="003932E8"/>
    <w:rsid w:val="00394315"/>
    <w:rsid w:val="003A140E"/>
    <w:rsid w:val="003A1E86"/>
    <w:rsid w:val="003A252A"/>
    <w:rsid w:val="003C4320"/>
    <w:rsid w:val="003C4452"/>
    <w:rsid w:val="003C5D9D"/>
    <w:rsid w:val="003D1202"/>
    <w:rsid w:val="003D27BE"/>
    <w:rsid w:val="003D3887"/>
    <w:rsid w:val="003D3F64"/>
    <w:rsid w:val="003E30AC"/>
    <w:rsid w:val="003E7ED9"/>
    <w:rsid w:val="003F0941"/>
    <w:rsid w:val="003F3F63"/>
    <w:rsid w:val="003F53EF"/>
    <w:rsid w:val="00400695"/>
    <w:rsid w:val="00402ADC"/>
    <w:rsid w:val="00404E88"/>
    <w:rsid w:val="00406430"/>
    <w:rsid w:val="0041193B"/>
    <w:rsid w:val="0041252C"/>
    <w:rsid w:val="0041393F"/>
    <w:rsid w:val="00417443"/>
    <w:rsid w:val="00420B4E"/>
    <w:rsid w:val="00421073"/>
    <w:rsid w:val="004214A6"/>
    <w:rsid w:val="00425A6F"/>
    <w:rsid w:val="004303E0"/>
    <w:rsid w:val="00431406"/>
    <w:rsid w:val="00433EEE"/>
    <w:rsid w:val="00434E54"/>
    <w:rsid w:val="004374B3"/>
    <w:rsid w:val="004410C8"/>
    <w:rsid w:val="004420BC"/>
    <w:rsid w:val="0044220D"/>
    <w:rsid w:val="00447118"/>
    <w:rsid w:val="004478EF"/>
    <w:rsid w:val="00447D7E"/>
    <w:rsid w:val="004569E9"/>
    <w:rsid w:val="00460EB5"/>
    <w:rsid w:val="00472D9D"/>
    <w:rsid w:val="00475F32"/>
    <w:rsid w:val="004810B7"/>
    <w:rsid w:val="00481E82"/>
    <w:rsid w:val="00481F1C"/>
    <w:rsid w:val="004867E9"/>
    <w:rsid w:val="00486B72"/>
    <w:rsid w:val="00487AF0"/>
    <w:rsid w:val="00490FC0"/>
    <w:rsid w:val="004912D3"/>
    <w:rsid w:val="00492C9C"/>
    <w:rsid w:val="00495E49"/>
    <w:rsid w:val="0049661B"/>
    <w:rsid w:val="00497168"/>
    <w:rsid w:val="004A40BD"/>
    <w:rsid w:val="004A538C"/>
    <w:rsid w:val="004B38B9"/>
    <w:rsid w:val="004B52ED"/>
    <w:rsid w:val="004B6E2E"/>
    <w:rsid w:val="004C6031"/>
    <w:rsid w:val="004D2769"/>
    <w:rsid w:val="004D3378"/>
    <w:rsid w:val="004D4E59"/>
    <w:rsid w:val="004D6FCE"/>
    <w:rsid w:val="004E1CC7"/>
    <w:rsid w:val="004E3892"/>
    <w:rsid w:val="004E444C"/>
    <w:rsid w:val="004E58D0"/>
    <w:rsid w:val="004F05B7"/>
    <w:rsid w:val="004F17B9"/>
    <w:rsid w:val="004F2EF5"/>
    <w:rsid w:val="004F4FEF"/>
    <w:rsid w:val="004F6BAA"/>
    <w:rsid w:val="00500678"/>
    <w:rsid w:val="005008E0"/>
    <w:rsid w:val="00501358"/>
    <w:rsid w:val="0050443D"/>
    <w:rsid w:val="00504A94"/>
    <w:rsid w:val="00513479"/>
    <w:rsid w:val="00516303"/>
    <w:rsid w:val="00525C79"/>
    <w:rsid w:val="00527EF8"/>
    <w:rsid w:val="00530139"/>
    <w:rsid w:val="0053586E"/>
    <w:rsid w:val="0053696A"/>
    <w:rsid w:val="0054007C"/>
    <w:rsid w:val="00542172"/>
    <w:rsid w:val="005442DF"/>
    <w:rsid w:val="00547586"/>
    <w:rsid w:val="00551C92"/>
    <w:rsid w:val="0055552D"/>
    <w:rsid w:val="00560DF2"/>
    <w:rsid w:val="00563F94"/>
    <w:rsid w:val="00566C1A"/>
    <w:rsid w:val="00566C23"/>
    <w:rsid w:val="00570254"/>
    <w:rsid w:val="00571FF8"/>
    <w:rsid w:val="00574F7B"/>
    <w:rsid w:val="00580C22"/>
    <w:rsid w:val="005817B3"/>
    <w:rsid w:val="00582F55"/>
    <w:rsid w:val="00585850"/>
    <w:rsid w:val="00586DC3"/>
    <w:rsid w:val="005871C4"/>
    <w:rsid w:val="00596D9B"/>
    <w:rsid w:val="0059711B"/>
    <w:rsid w:val="005A0F76"/>
    <w:rsid w:val="005A3C45"/>
    <w:rsid w:val="005A4087"/>
    <w:rsid w:val="005A6EEE"/>
    <w:rsid w:val="005A793A"/>
    <w:rsid w:val="005B193F"/>
    <w:rsid w:val="005B3083"/>
    <w:rsid w:val="005B66F5"/>
    <w:rsid w:val="005B6AD6"/>
    <w:rsid w:val="005B7139"/>
    <w:rsid w:val="005C61F0"/>
    <w:rsid w:val="005D18C9"/>
    <w:rsid w:val="005D45E6"/>
    <w:rsid w:val="005D6862"/>
    <w:rsid w:val="005D7355"/>
    <w:rsid w:val="005E134B"/>
    <w:rsid w:val="005E28BD"/>
    <w:rsid w:val="005E4857"/>
    <w:rsid w:val="005E668E"/>
    <w:rsid w:val="005F0FB6"/>
    <w:rsid w:val="005F3A8E"/>
    <w:rsid w:val="00600889"/>
    <w:rsid w:val="00601C8B"/>
    <w:rsid w:val="006039FA"/>
    <w:rsid w:val="00605B09"/>
    <w:rsid w:val="006072C2"/>
    <w:rsid w:val="00610AEE"/>
    <w:rsid w:val="00610FFA"/>
    <w:rsid w:val="0061294D"/>
    <w:rsid w:val="00615401"/>
    <w:rsid w:val="0061543E"/>
    <w:rsid w:val="006175F2"/>
    <w:rsid w:val="006200E4"/>
    <w:rsid w:val="00620B23"/>
    <w:rsid w:val="00620D18"/>
    <w:rsid w:val="00621A28"/>
    <w:rsid w:val="00621BB5"/>
    <w:rsid w:val="00627D7E"/>
    <w:rsid w:val="006378B1"/>
    <w:rsid w:val="00647104"/>
    <w:rsid w:val="00647350"/>
    <w:rsid w:val="00651A2B"/>
    <w:rsid w:val="0065206E"/>
    <w:rsid w:val="006526C2"/>
    <w:rsid w:val="00655213"/>
    <w:rsid w:val="0065635E"/>
    <w:rsid w:val="00660A45"/>
    <w:rsid w:val="006645CF"/>
    <w:rsid w:val="00664C90"/>
    <w:rsid w:val="00665A8D"/>
    <w:rsid w:val="0067290A"/>
    <w:rsid w:val="006766AF"/>
    <w:rsid w:val="006768EA"/>
    <w:rsid w:val="00677133"/>
    <w:rsid w:val="0068290B"/>
    <w:rsid w:val="0068652A"/>
    <w:rsid w:val="00687C8C"/>
    <w:rsid w:val="00690FF3"/>
    <w:rsid w:val="00691786"/>
    <w:rsid w:val="00696139"/>
    <w:rsid w:val="006970D1"/>
    <w:rsid w:val="006A45A5"/>
    <w:rsid w:val="006A4B7B"/>
    <w:rsid w:val="006A6203"/>
    <w:rsid w:val="006A6D68"/>
    <w:rsid w:val="006B00DC"/>
    <w:rsid w:val="006B130D"/>
    <w:rsid w:val="006B29FB"/>
    <w:rsid w:val="006B390F"/>
    <w:rsid w:val="006B61E7"/>
    <w:rsid w:val="006C16DD"/>
    <w:rsid w:val="006C20BE"/>
    <w:rsid w:val="006C3BB6"/>
    <w:rsid w:val="006C4432"/>
    <w:rsid w:val="006C4969"/>
    <w:rsid w:val="006C4D1E"/>
    <w:rsid w:val="006C6F34"/>
    <w:rsid w:val="006D0D87"/>
    <w:rsid w:val="006D193E"/>
    <w:rsid w:val="006D4A4D"/>
    <w:rsid w:val="006D5CEB"/>
    <w:rsid w:val="006D6698"/>
    <w:rsid w:val="006E329C"/>
    <w:rsid w:val="006E3B09"/>
    <w:rsid w:val="006E5771"/>
    <w:rsid w:val="006E6F18"/>
    <w:rsid w:val="0070096D"/>
    <w:rsid w:val="00701CE2"/>
    <w:rsid w:val="00701D6C"/>
    <w:rsid w:val="007049B8"/>
    <w:rsid w:val="0070520B"/>
    <w:rsid w:val="00705677"/>
    <w:rsid w:val="00705FAF"/>
    <w:rsid w:val="00707C98"/>
    <w:rsid w:val="00712C23"/>
    <w:rsid w:val="00714CD8"/>
    <w:rsid w:val="007163C5"/>
    <w:rsid w:val="00722E4A"/>
    <w:rsid w:val="007230DF"/>
    <w:rsid w:val="00723F85"/>
    <w:rsid w:val="00724541"/>
    <w:rsid w:val="007270E0"/>
    <w:rsid w:val="007304EB"/>
    <w:rsid w:val="00732455"/>
    <w:rsid w:val="00733EB4"/>
    <w:rsid w:val="0073685E"/>
    <w:rsid w:val="00736A65"/>
    <w:rsid w:val="00742D0C"/>
    <w:rsid w:val="00744B4D"/>
    <w:rsid w:val="00746C4C"/>
    <w:rsid w:val="00751017"/>
    <w:rsid w:val="00753163"/>
    <w:rsid w:val="00753DDC"/>
    <w:rsid w:val="00754B99"/>
    <w:rsid w:val="00755D9E"/>
    <w:rsid w:val="00756E32"/>
    <w:rsid w:val="00761BC2"/>
    <w:rsid w:val="007639BC"/>
    <w:rsid w:val="00766E62"/>
    <w:rsid w:val="00772732"/>
    <w:rsid w:val="00772D8A"/>
    <w:rsid w:val="0077373D"/>
    <w:rsid w:val="00774052"/>
    <w:rsid w:val="00774CB1"/>
    <w:rsid w:val="007775CF"/>
    <w:rsid w:val="007812B9"/>
    <w:rsid w:val="00782C60"/>
    <w:rsid w:val="0078320E"/>
    <w:rsid w:val="007839CB"/>
    <w:rsid w:val="00784403"/>
    <w:rsid w:val="00784F97"/>
    <w:rsid w:val="007923A3"/>
    <w:rsid w:val="007935F8"/>
    <w:rsid w:val="00795EA1"/>
    <w:rsid w:val="007968F8"/>
    <w:rsid w:val="007A3C54"/>
    <w:rsid w:val="007A4616"/>
    <w:rsid w:val="007B3864"/>
    <w:rsid w:val="007B6AE6"/>
    <w:rsid w:val="007C0407"/>
    <w:rsid w:val="007C11E8"/>
    <w:rsid w:val="007C20A8"/>
    <w:rsid w:val="007C6586"/>
    <w:rsid w:val="007D110D"/>
    <w:rsid w:val="007D446F"/>
    <w:rsid w:val="007D61F6"/>
    <w:rsid w:val="007E2FF0"/>
    <w:rsid w:val="007F2429"/>
    <w:rsid w:val="007F34AB"/>
    <w:rsid w:val="007F6F32"/>
    <w:rsid w:val="0080384D"/>
    <w:rsid w:val="0080646C"/>
    <w:rsid w:val="008116FA"/>
    <w:rsid w:val="00817240"/>
    <w:rsid w:val="0082068A"/>
    <w:rsid w:val="00820A8E"/>
    <w:rsid w:val="0082470A"/>
    <w:rsid w:val="00825130"/>
    <w:rsid w:val="00826071"/>
    <w:rsid w:val="0082663A"/>
    <w:rsid w:val="0082729B"/>
    <w:rsid w:val="00831445"/>
    <w:rsid w:val="00833781"/>
    <w:rsid w:val="00834623"/>
    <w:rsid w:val="00840A9B"/>
    <w:rsid w:val="0084157D"/>
    <w:rsid w:val="00842093"/>
    <w:rsid w:val="008455FC"/>
    <w:rsid w:val="00845BEA"/>
    <w:rsid w:val="00846B68"/>
    <w:rsid w:val="00847EBB"/>
    <w:rsid w:val="00853BD4"/>
    <w:rsid w:val="0085645F"/>
    <w:rsid w:val="008628F1"/>
    <w:rsid w:val="00862BBA"/>
    <w:rsid w:val="00864C00"/>
    <w:rsid w:val="00870566"/>
    <w:rsid w:val="00871ABA"/>
    <w:rsid w:val="008740EF"/>
    <w:rsid w:val="008745F2"/>
    <w:rsid w:val="008763AA"/>
    <w:rsid w:val="00876CC0"/>
    <w:rsid w:val="00880C01"/>
    <w:rsid w:val="0088296E"/>
    <w:rsid w:val="00890BBA"/>
    <w:rsid w:val="00890E5C"/>
    <w:rsid w:val="0089265B"/>
    <w:rsid w:val="00894C01"/>
    <w:rsid w:val="00896503"/>
    <w:rsid w:val="008A5146"/>
    <w:rsid w:val="008A6EE3"/>
    <w:rsid w:val="008A7376"/>
    <w:rsid w:val="008B0AAA"/>
    <w:rsid w:val="008B25F8"/>
    <w:rsid w:val="008B58FE"/>
    <w:rsid w:val="008B63C5"/>
    <w:rsid w:val="008B71C7"/>
    <w:rsid w:val="008C2D62"/>
    <w:rsid w:val="008C3150"/>
    <w:rsid w:val="008C3AC2"/>
    <w:rsid w:val="008C3AF7"/>
    <w:rsid w:val="008C4271"/>
    <w:rsid w:val="008C576D"/>
    <w:rsid w:val="008C5FEB"/>
    <w:rsid w:val="008D0961"/>
    <w:rsid w:val="008D0F26"/>
    <w:rsid w:val="008D1F0E"/>
    <w:rsid w:val="008E0916"/>
    <w:rsid w:val="008E0956"/>
    <w:rsid w:val="008E13FC"/>
    <w:rsid w:val="008E30F9"/>
    <w:rsid w:val="008E533A"/>
    <w:rsid w:val="008F0C3A"/>
    <w:rsid w:val="008F1271"/>
    <w:rsid w:val="008F1D3D"/>
    <w:rsid w:val="008F2864"/>
    <w:rsid w:val="008F2AD2"/>
    <w:rsid w:val="008F4357"/>
    <w:rsid w:val="008F70EE"/>
    <w:rsid w:val="00904E10"/>
    <w:rsid w:val="00905690"/>
    <w:rsid w:val="009061DA"/>
    <w:rsid w:val="00906EFD"/>
    <w:rsid w:val="00906F57"/>
    <w:rsid w:val="00907A7D"/>
    <w:rsid w:val="00907FE3"/>
    <w:rsid w:val="00916857"/>
    <w:rsid w:val="00916EA8"/>
    <w:rsid w:val="00920637"/>
    <w:rsid w:val="00920B06"/>
    <w:rsid w:val="009252C3"/>
    <w:rsid w:val="0092606D"/>
    <w:rsid w:val="0092646C"/>
    <w:rsid w:val="00931809"/>
    <w:rsid w:val="009349EA"/>
    <w:rsid w:val="00935395"/>
    <w:rsid w:val="00937F0A"/>
    <w:rsid w:val="009426C5"/>
    <w:rsid w:val="00942E76"/>
    <w:rsid w:val="009441DC"/>
    <w:rsid w:val="0094473C"/>
    <w:rsid w:val="00944B8F"/>
    <w:rsid w:val="00952140"/>
    <w:rsid w:val="00955040"/>
    <w:rsid w:val="00956550"/>
    <w:rsid w:val="00956A7F"/>
    <w:rsid w:val="0096627A"/>
    <w:rsid w:val="00966E0A"/>
    <w:rsid w:val="00967DBE"/>
    <w:rsid w:val="00971E0E"/>
    <w:rsid w:val="0097207E"/>
    <w:rsid w:val="00972985"/>
    <w:rsid w:val="00973468"/>
    <w:rsid w:val="00974F03"/>
    <w:rsid w:val="00986387"/>
    <w:rsid w:val="009866CB"/>
    <w:rsid w:val="00991117"/>
    <w:rsid w:val="009A10AB"/>
    <w:rsid w:val="009A2E6E"/>
    <w:rsid w:val="009A491F"/>
    <w:rsid w:val="009A63D2"/>
    <w:rsid w:val="009B6B30"/>
    <w:rsid w:val="009B6D98"/>
    <w:rsid w:val="009C5D84"/>
    <w:rsid w:val="009D0B14"/>
    <w:rsid w:val="009D0D60"/>
    <w:rsid w:val="009D7C33"/>
    <w:rsid w:val="009D7F43"/>
    <w:rsid w:val="009E3F24"/>
    <w:rsid w:val="009E63FA"/>
    <w:rsid w:val="009E7ED7"/>
    <w:rsid w:val="009F0A06"/>
    <w:rsid w:val="009F7230"/>
    <w:rsid w:val="009F7ECE"/>
    <w:rsid w:val="00A03A5B"/>
    <w:rsid w:val="00A0437B"/>
    <w:rsid w:val="00A05B29"/>
    <w:rsid w:val="00A069DA"/>
    <w:rsid w:val="00A074E9"/>
    <w:rsid w:val="00A105DF"/>
    <w:rsid w:val="00A13131"/>
    <w:rsid w:val="00A1337E"/>
    <w:rsid w:val="00A146B4"/>
    <w:rsid w:val="00A15342"/>
    <w:rsid w:val="00A16039"/>
    <w:rsid w:val="00A16FE5"/>
    <w:rsid w:val="00A224D0"/>
    <w:rsid w:val="00A27392"/>
    <w:rsid w:val="00A277B6"/>
    <w:rsid w:val="00A356D7"/>
    <w:rsid w:val="00A443F5"/>
    <w:rsid w:val="00A47B5B"/>
    <w:rsid w:val="00A51298"/>
    <w:rsid w:val="00A52B82"/>
    <w:rsid w:val="00A55396"/>
    <w:rsid w:val="00A565DC"/>
    <w:rsid w:val="00A66A33"/>
    <w:rsid w:val="00A67263"/>
    <w:rsid w:val="00A70520"/>
    <w:rsid w:val="00A70B38"/>
    <w:rsid w:val="00A73F97"/>
    <w:rsid w:val="00A74AAF"/>
    <w:rsid w:val="00A80685"/>
    <w:rsid w:val="00A82B45"/>
    <w:rsid w:val="00A84999"/>
    <w:rsid w:val="00A8674B"/>
    <w:rsid w:val="00A9052B"/>
    <w:rsid w:val="00A907CF"/>
    <w:rsid w:val="00A93B38"/>
    <w:rsid w:val="00A94106"/>
    <w:rsid w:val="00A946A9"/>
    <w:rsid w:val="00A962E6"/>
    <w:rsid w:val="00A97D5D"/>
    <w:rsid w:val="00AA043A"/>
    <w:rsid w:val="00AA11D6"/>
    <w:rsid w:val="00AB44E4"/>
    <w:rsid w:val="00AC1A37"/>
    <w:rsid w:val="00AC1F43"/>
    <w:rsid w:val="00AC59D4"/>
    <w:rsid w:val="00AC6B97"/>
    <w:rsid w:val="00AC7CFA"/>
    <w:rsid w:val="00AD0F30"/>
    <w:rsid w:val="00AD24FF"/>
    <w:rsid w:val="00AD3BD3"/>
    <w:rsid w:val="00AD595F"/>
    <w:rsid w:val="00AE1823"/>
    <w:rsid w:val="00AE60D4"/>
    <w:rsid w:val="00AE63FF"/>
    <w:rsid w:val="00AE6539"/>
    <w:rsid w:val="00AF5194"/>
    <w:rsid w:val="00AF73A1"/>
    <w:rsid w:val="00B00046"/>
    <w:rsid w:val="00B033E2"/>
    <w:rsid w:val="00B04A4E"/>
    <w:rsid w:val="00B07235"/>
    <w:rsid w:val="00B072E0"/>
    <w:rsid w:val="00B20CC5"/>
    <w:rsid w:val="00B21ACD"/>
    <w:rsid w:val="00B21CE9"/>
    <w:rsid w:val="00B2346D"/>
    <w:rsid w:val="00B25D2E"/>
    <w:rsid w:val="00B36936"/>
    <w:rsid w:val="00B44C11"/>
    <w:rsid w:val="00B478F7"/>
    <w:rsid w:val="00B510C8"/>
    <w:rsid w:val="00B540F6"/>
    <w:rsid w:val="00B635B8"/>
    <w:rsid w:val="00B64BA0"/>
    <w:rsid w:val="00B679ED"/>
    <w:rsid w:val="00B72E24"/>
    <w:rsid w:val="00B73C13"/>
    <w:rsid w:val="00B76062"/>
    <w:rsid w:val="00B76775"/>
    <w:rsid w:val="00B7696C"/>
    <w:rsid w:val="00B82896"/>
    <w:rsid w:val="00B83462"/>
    <w:rsid w:val="00B84A8B"/>
    <w:rsid w:val="00B91511"/>
    <w:rsid w:val="00B91759"/>
    <w:rsid w:val="00B939AA"/>
    <w:rsid w:val="00B93B2D"/>
    <w:rsid w:val="00B94F5D"/>
    <w:rsid w:val="00B95DE4"/>
    <w:rsid w:val="00BA062E"/>
    <w:rsid w:val="00BA0BAF"/>
    <w:rsid w:val="00BA0C20"/>
    <w:rsid w:val="00BA1C8D"/>
    <w:rsid w:val="00BA2A76"/>
    <w:rsid w:val="00BA4AC3"/>
    <w:rsid w:val="00BA4F5B"/>
    <w:rsid w:val="00BA6532"/>
    <w:rsid w:val="00BA76BA"/>
    <w:rsid w:val="00BA7AD9"/>
    <w:rsid w:val="00BB0CB7"/>
    <w:rsid w:val="00BB2F61"/>
    <w:rsid w:val="00BB3E26"/>
    <w:rsid w:val="00BB4B47"/>
    <w:rsid w:val="00BB726C"/>
    <w:rsid w:val="00BC0F42"/>
    <w:rsid w:val="00BC1553"/>
    <w:rsid w:val="00BC4B48"/>
    <w:rsid w:val="00BC6C0A"/>
    <w:rsid w:val="00BD1CE7"/>
    <w:rsid w:val="00BD45A0"/>
    <w:rsid w:val="00BE577D"/>
    <w:rsid w:val="00BF1A81"/>
    <w:rsid w:val="00BF49DE"/>
    <w:rsid w:val="00C01DED"/>
    <w:rsid w:val="00C02711"/>
    <w:rsid w:val="00C03A25"/>
    <w:rsid w:val="00C04E7D"/>
    <w:rsid w:val="00C071E9"/>
    <w:rsid w:val="00C110D5"/>
    <w:rsid w:val="00C14A7A"/>
    <w:rsid w:val="00C21BC4"/>
    <w:rsid w:val="00C25076"/>
    <w:rsid w:val="00C25BB1"/>
    <w:rsid w:val="00C31A40"/>
    <w:rsid w:val="00C32BFF"/>
    <w:rsid w:val="00C3561A"/>
    <w:rsid w:val="00C35C02"/>
    <w:rsid w:val="00C420F4"/>
    <w:rsid w:val="00C43C33"/>
    <w:rsid w:val="00C46D7A"/>
    <w:rsid w:val="00C50F18"/>
    <w:rsid w:val="00C547A4"/>
    <w:rsid w:val="00C549C0"/>
    <w:rsid w:val="00C57615"/>
    <w:rsid w:val="00C6118F"/>
    <w:rsid w:val="00C62AD8"/>
    <w:rsid w:val="00C63309"/>
    <w:rsid w:val="00C6427B"/>
    <w:rsid w:val="00C649F5"/>
    <w:rsid w:val="00C6687D"/>
    <w:rsid w:val="00C703CF"/>
    <w:rsid w:val="00C70BDB"/>
    <w:rsid w:val="00C716E8"/>
    <w:rsid w:val="00C72B76"/>
    <w:rsid w:val="00C73336"/>
    <w:rsid w:val="00C74693"/>
    <w:rsid w:val="00C76F1D"/>
    <w:rsid w:val="00C80F4F"/>
    <w:rsid w:val="00C86A9C"/>
    <w:rsid w:val="00C90B3D"/>
    <w:rsid w:val="00C919D6"/>
    <w:rsid w:val="00C9258B"/>
    <w:rsid w:val="00C93215"/>
    <w:rsid w:val="00CA0864"/>
    <w:rsid w:val="00CA20FA"/>
    <w:rsid w:val="00CA4485"/>
    <w:rsid w:val="00CA4765"/>
    <w:rsid w:val="00CA62E1"/>
    <w:rsid w:val="00CB0632"/>
    <w:rsid w:val="00CB106A"/>
    <w:rsid w:val="00CB1BFF"/>
    <w:rsid w:val="00CB6C42"/>
    <w:rsid w:val="00CB6F01"/>
    <w:rsid w:val="00CC22D0"/>
    <w:rsid w:val="00CC349E"/>
    <w:rsid w:val="00CC3634"/>
    <w:rsid w:val="00CC6D27"/>
    <w:rsid w:val="00CC7DD5"/>
    <w:rsid w:val="00CD18D8"/>
    <w:rsid w:val="00CD43DB"/>
    <w:rsid w:val="00CD569C"/>
    <w:rsid w:val="00CD7923"/>
    <w:rsid w:val="00CE277A"/>
    <w:rsid w:val="00CE4D31"/>
    <w:rsid w:val="00CF09A7"/>
    <w:rsid w:val="00CF3DC4"/>
    <w:rsid w:val="00CF658A"/>
    <w:rsid w:val="00D01633"/>
    <w:rsid w:val="00D018F8"/>
    <w:rsid w:val="00D01B55"/>
    <w:rsid w:val="00D05C7D"/>
    <w:rsid w:val="00D05F4E"/>
    <w:rsid w:val="00D07684"/>
    <w:rsid w:val="00D11510"/>
    <w:rsid w:val="00D1279C"/>
    <w:rsid w:val="00D12D45"/>
    <w:rsid w:val="00D20A34"/>
    <w:rsid w:val="00D21704"/>
    <w:rsid w:val="00D25481"/>
    <w:rsid w:val="00D304DA"/>
    <w:rsid w:val="00D31FF2"/>
    <w:rsid w:val="00D33A79"/>
    <w:rsid w:val="00D40599"/>
    <w:rsid w:val="00D43A04"/>
    <w:rsid w:val="00D53AD0"/>
    <w:rsid w:val="00D60BFA"/>
    <w:rsid w:val="00D61769"/>
    <w:rsid w:val="00D62E6D"/>
    <w:rsid w:val="00D65422"/>
    <w:rsid w:val="00D66F23"/>
    <w:rsid w:val="00D679C2"/>
    <w:rsid w:val="00D7113E"/>
    <w:rsid w:val="00D71FB0"/>
    <w:rsid w:val="00D7368B"/>
    <w:rsid w:val="00D777A9"/>
    <w:rsid w:val="00D86521"/>
    <w:rsid w:val="00D928BD"/>
    <w:rsid w:val="00D97380"/>
    <w:rsid w:val="00DA2AEC"/>
    <w:rsid w:val="00DA481E"/>
    <w:rsid w:val="00DA52BE"/>
    <w:rsid w:val="00DA5A2C"/>
    <w:rsid w:val="00DB1B7F"/>
    <w:rsid w:val="00DB1D8D"/>
    <w:rsid w:val="00DB207C"/>
    <w:rsid w:val="00DB5C00"/>
    <w:rsid w:val="00DC191A"/>
    <w:rsid w:val="00DC347F"/>
    <w:rsid w:val="00DC5079"/>
    <w:rsid w:val="00DC7C1B"/>
    <w:rsid w:val="00DD3E7C"/>
    <w:rsid w:val="00DD40FA"/>
    <w:rsid w:val="00DE1CB0"/>
    <w:rsid w:val="00DE2463"/>
    <w:rsid w:val="00DE2F30"/>
    <w:rsid w:val="00DE3CA6"/>
    <w:rsid w:val="00DE4B4A"/>
    <w:rsid w:val="00DE6B00"/>
    <w:rsid w:val="00DE6FC9"/>
    <w:rsid w:val="00DF097B"/>
    <w:rsid w:val="00DF0A25"/>
    <w:rsid w:val="00DF31BC"/>
    <w:rsid w:val="00DF334E"/>
    <w:rsid w:val="00DF3DF5"/>
    <w:rsid w:val="00DF5EB7"/>
    <w:rsid w:val="00DF7FD6"/>
    <w:rsid w:val="00E011F7"/>
    <w:rsid w:val="00E01E88"/>
    <w:rsid w:val="00E03448"/>
    <w:rsid w:val="00E045C4"/>
    <w:rsid w:val="00E12140"/>
    <w:rsid w:val="00E1343A"/>
    <w:rsid w:val="00E14A9B"/>
    <w:rsid w:val="00E217CF"/>
    <w:rsid w:val="00E24B7E"/>
    <w:rsid w:val="00E24D2D"/>
    <w:rsid w:val="00E27357"/>
    <w:rsid w:val="00E34147"/>
    <w:rsid w:val="00E34FED"/>
    <w:rsid w:val="00E359BD"/>
    <w:rsid w:val="00E35C79"/>
    <w:rsid w:val="00E3608C"/>
    <w:rsid w:val="00E4275C"/>
    <w:rsid w:val="00E42FEB"/>
    <w:rsid w:val="00E4375D"/>
    <w:rsid w:val="00E442AE"/>
    <w:rsid w:val="00E45CBE"/>
    <w:rsid w:val="00E470B9"/>
    <w:rsid w:val="00E47841"/>
    <w:rsid w:val="00E5058B"/>
    <w:rsid w:val="00E50F4E"/>
    <w:rsid w:val="00E5561C"/>
    <w:rsid w:val="00E601DB"/>
    <w:rsid w:val="00E61765"/>
    <w:rsid w:val="00E61805"/>
    <w:rsid w:val="00E65375"/>
    <w:rsid w:val="00E74138"/>
    <w:rsid w:val="00E77520"/>
    <w:rsid w:val="00E77C19"/>
    <w:rsid w:val="00E84A75"/>
    <w:rsid w:val="00E858A6"/>
    <w:rsid w:val="00E91454"/>
    <w:rsid w:val="00E95A73"/>
    <w:rsid w:val="00EA222D"/>
    <w:rsid w:val="00EB3A39"/>
    <w:rsid w:val="00EB4127"/>
    <w:rsid w:val="00EB41DA"/>
    <w:rsid w:val="00EB4B33"/>
    <w:rsid w:val="00EC2C86"/>
    <w:rsid w:val="00EC5E6B"/>
    <w:rsid w:val="00EC66A8"/>
    <w:rsid w:val="00EC6DE2"/>
    <w:rsid w:val="00ED1F7F"/>
    <w:rsid w:val="00ED3ECE"/>
    <w:rsid w:val="00EE014E"/>
    <w:rsid w:val="00EE3E25"/>
    <w:rsid w:val="00EE5E5C"/>
    <w:rsid w:val="00EF019E"/>
    <w:rsid w:val="00EF6DA4"/>
    <w:rsid w:val="00EF7361"/>
    <w:rsid w:val="00EF7783"/>
    <w:rsid w:val="00F02C3A"/>
    <w:rsid w:val="00F04978"/>
    <w:rsid w:val="00F11B25"/>
    <w:rsid w:val="00F11C53"/>
    <w:rsid w:val="00F124BE"/>
    <w:rsid w:val="00F15D71"/>
    <w:rsid w:val="00F16062"/>
    <w:rsid w:val="00F178A8"/>
    <w:rsid w:val="00F242C7"/>
    <w:rsid w:val="00F24574"/>
    <w:rsid w:val="00F3000E"/>
    <w:rsid w:val="00F366E0"/>
    <w:rsid w:val="00F3693E"/>
    <w:rsid w:val="00F37711"/>
    <w:rsid w:val="00F37ED9"/>
    <w:rsid w:val="00F402C7"/>
    <w:rsid w:val="00F4258D"/>
    <w:rsid w:val="00F4340E"/>
    <w:rsid w:val="00F4474E"/>
    <w:rsid w:val="00F50545"/>
    <w:rsid w:val="00F51C40"/>
    <w:rsid w:val="00F54479"/>
    <w:rsid w:val="00F556F2"/>
    <w:rsid w:val="00F55BF3"/>
    <w:rsid w:val="00F561F1"/>
    <w:rsid w:val="00F6330E"/>
    <w:rsid w:val="00F649F1"/>
    <w:rsid w:val="00F675FC"/>
    <w:rsid w:val="00F72A03"/>
    <w:rsid w:val="00F8609B"/>
    <w:rsid w:val="00F87A63"/>
    <w:rsid w:val="00F9095A"/>
    <w:rsid w:val="00F97BB7"/>
    <w:rsid w:val="00FA0CAB"/>
    <w:rsid w:val="00FA2813"/>
    <w:rsid w:val="00FA3E95"/>
    <w:rsid w:val="00FA44B2"/>
    <w:rsid w:val="00FB170F"/>
    <w:rsid w:val="00FB4537"/>
    <w:rsid w:val="00FC25B8"/>
    <w:rsid w:val="00FC60BB"/>
    <w:rsid w:val="00FC7619"/>
    <w:rsid w:val="00FC7D63"/>
    <w:rsid w:val="00FD0417"/>
    <w:rsid w:val="00FD31B5"/>
    <w:rsid w:val="00FD488F"/>
    <w:rsid w:val="00FE275F"/>
    <w:rsid w:val="00FE3B5D"/>
    <w:rsid w:val="00FE403B"/>
    <w:rsid w:val="00FE4550"/>
    <w:rsid w:val="00FF14D8"/>
    <w:rsid w:val="00FF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84B176"/>
  <w15:chartTrackingRefBased/>
  <w15:docId w15:val="{3E3EBF30-6095-40E2-9C10-B9C7FFF9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D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0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BAF"/>
  </w:style>
  <w:style w:type="paragraph" w:styleId="Footer">
    <w:name w:val="footer"/>
    <w:basedOn w:val="Normal"/>
    <w:link w:val="FooterChar"/>
    <w:uiPriority w:val="99"/>
    <w:unhideWhenUsed/>
    <w:rsid w:val="00BA0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BAF"/>
  </w:style>
  <w:style w:type="character" w:customStyle="1" w:styleId="normaltextrun">
    <w:name w:val="normaltextrun"/>
    <w:basedOn w:val="DefaultParagraphFont"/>
    <w:rsid w:val="00874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4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6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0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8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8</Words>
  <Characters>1500</Characters>
  <Application>Microsoft Office Word</Application>
  <DocSecurity>0</DocSecurity>
  <Lines>2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 of Pennsylvania School of Veterinary Medicine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aelli, Enrico</dc:creator>
  <cp:keywords/>
  <dc:description/>
  <cp:lastModifiedBy>Radaelli, Enrico</cp:lastModifiedBy>
  <cp:revision>3</cp:revision>
  <dcterms:created xsi:type="dcterms:W3CDTF">2025-08-11T13:52:00Z</dcterms:created>
  <dcterms:modified xsi:type="dcterms:W3CDTF">2025-08-1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e95cd-ab57-47e0-8ea3-cab25a9b71b5</vt:lpwstr>
  </property>
</Properties>
</file>